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D2E" w:rsidRPr="001D7FF1" w:rsidRDefault="00A944C1" w:rsidP="00EC2D2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  <w:r w:rsidR="00EC2D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EC2D2E" w:rsidRPr="00923B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C2D2E" w:rsidRPr="008D7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CR primers and condition for amplification of </w:t>
      </w:r>
      <w:proofErr w:type="spellStart"/>
      <w:r w:rsidR="00EC2D2E" w:rsidRPr="008D797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mcrt</w:t>
      </w:r>
      <w:proofErr w:type="spellEnd"/>
      <w:r w:rsidR="00EC2D2E" w:rsidRPr="008D797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EC2D2E" w:rsidRPr="008D797B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</w:p>
    <w:tbl>
      <w:tblPr>
        <w:tblW w:w="10451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4"/>
        <w:gridCol w:w="889"/>
        <w:gridCol w:w="1343"/>
        <w:gridCol w:w="1077"/>
        <w:gridCol w:w="3593"/>
        <w:gridCol w:w="1277"/>
        <w:gridCol w:w="1118"/>
      </w:tblGrid>
      <w:tr w:rsidR="00A944C1" w:rsidRPr="00A944C1" w:rsidTr="00A944C1">
        <w:trPr>
          <w:trHeight w:val="385"/>
        </w:trPr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agment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sted PCR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quence (5'-3'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nealing temperature (</w:t>
            </w:r>
            <w:proofErr w:type="spellStart"/>
            <w:r w:rsidRPr="00A944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Pr="00A944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proofErr w:type="spellEnd"/>
            <w:r w:rsidRPr="00A944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R product (</w:t>
            </w:r>
            <w:proofErr w:type="spellStart"/>
            <w:r w:rsidRPr="00A944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A944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1_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AAAACTACTGTGTAACA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1_R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AAGCACTTCCGTTGG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4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1_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AAAACTACTGTGTAACA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1_R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ACGGAACAAAGAAGGATAGA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1_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AAAACTACTGTGTAACA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1_R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GCCACATCCCCCTTTT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1_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AAAACTACTGTGTAACA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1_R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GCACATAACCCACA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9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1_F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ACGTGTGGGTTATGTG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1_R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AAGCACTTCCGTTGGA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5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2_F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GAAGTGCTTCATTGAC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2_R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AAGACCGCAATTCTA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6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2_F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GAAGTGCTTCATTGAC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2_R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TAGAAATAGCTAAAAGGAGCAA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2_F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TCATCACTTTTTGCTCCTT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2_R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ATGGAAACTATTCCCTTAC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2_F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ATAGTTTCCATTGCATA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2_R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AGTAGTAAGGTGCAT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5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3_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AAATTGGCTCAAACAT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3_R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TTCCCTAACAACATCAC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0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3_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AAATTGGCTCAAACAT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3_R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AGGGAAGATGTTTTGG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3_F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GTCTTGGTATGGCTAA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3_R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TTCCCTAACAACATCAC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2_F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GGGGCATTTTTCTTTG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3_R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TTCCCTAACAACATCAC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4_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AGGACCAGCAATAGCA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4_R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TATCGGCAAATTAAAAA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6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4_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AGGACCAGCAATAGCA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4_R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CACGGTATAGGTTTAAGCA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</w:t>
            </w: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A9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A944C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4_F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TGGCTATCTCATTGGTTC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44C1" w:rsidRPr="00A944C1" w:rsidTr="00A944C1">
        <w:trPr>
          <w:trHeight w:val="368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T_F4_R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3" w:type="dxa"/>
            <w:shd w:val="clear" w:color="auto" w:fill="auto"/>
            <w:noWrap/>
            <w:vAlign w:val="center"/>
            <w:hideMark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TATCGGCAAATTAAAAAC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:rsidR="00EC2D2E" w:rsidRPr="00A944C1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0</w:t>
            </w:r>
          </w:p>
        </w:tc>
      </w:tr>
    </w:tbl>
    <w:p w:rsidR="00224211" w:rsidRDefault="00224211" w:rsidP="00A944C1">
      <w:bookmarkStart w:id="0" w:name="_GoBack"/>
      <w:bookmarkEnd w:id="0"/>
    </w:p>
    <w:sectPr w:rsidR="00224211" w:rsidSect="00A944C1">
      <w:pgSz w:w="12240" w:h="15840"/>
      <w:pgMar w:top="117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D2E"/>
    <w:rsid w:val="00224211"/>
    <w:rsid w:val="00A944C1"/>
    <w:rsid w:val="00EC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266A2C-9D9D-4DA6-AF71-0F55CFC1C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D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work</cp:lastModifiedBy>
  <cp:revision>2</cp:revision>
  <dcterms:created xsi:type="dcterms:W3CDTF">2020-07-15T06:27:00Z</dcterms:created>
  <dcterms:modified xsi:type="dcterms:W3CDTF">2020-07-15T06:33:00Z</dcterms:modified>
</cp:coreProperties>
</file>